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2E8" w:rsidRPr="000F2C67" w:rsidRDefault="007712E8" w:rsidP="00CB1C0D">
      <w:pPr>
        <w:rPr>
          <w:rFonts w:ascii="Times New Roman" w:hAnsi="Times New Roman" w:cs="Times New Roman"/>
          <w:b/>
        </w:rPr>
      </w:pPr>
      <w:r w:rsidRPr="000F2C67">
        <w:rPr>
          <w:rFonts w:ascii="Times New Roman" w:hAnsi="Times New Roman" w:cs="Times New Roman"/>
          <w:b/>
        </w:rPr>
        <w:t>Table S1 The putative</w:t>
      </w:r>
      <w:r w:rsidRPr="000F2C67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0F2C67">
        <w:rPr>
          <w:rFonts w:ascii="Times New Roman" w:hAnsi="Times New Roman" w:cs="Times New Roman"/>
          <w:b/>
          <w:i/>
        </w:rPr>
        <w:t>vapBC</w:t>
      </w:r>
      <w:proofErr w:type="spellEnd"/>
      <w:r w:rsidRPr="000F2C67">
        <w:rPr>
          <w:rFonts w:ascii="Times New Roman" w:hAnsi="Times New Roman" w:cs="Times New Roman"/>
          <w:b/>
          <w:i/>
        </w:rPr>
        <w:t xml:space="preserve"> </w:t>
      </w:r>
      <w:r w:rsidRPr="000F2C67">
        <w:rPr>
          <w:rFonts w:ascii="Times New Roman" w:hAnsi="Times New Roman" w:cs="Times New Roman"/>
          <w:b/>
        </w:rPr>
        <w:t>TA loci on the</w:t>
      </w:r>
      <w:r w:rsidRPr="000F2C67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0F2C67">
        <w:rPr>
          <w:rFonts w:ascii="Times New Roman" w:hAnsi="Times New Roman" w:cs="Times New Roman"/>
          <w:b/>
          <w:i/>
        </w:rPr>
        <w:t>Synechoycystis</w:t>
      </w:r>
      <w:proofErr w:type="spellEnd"/>
      <w:r w:rsidRPr="000F2C67">
        <w:rPr>
          <w:rFonts w:ascii="Times New Roman" w:hAnsi="Times New Roman" w:cs="Times New Roman"/>
          <w:b/>
          <w:i/>
        </w:rPr>
        <w:t xml:space="preserve"> </w:t>
      </w:r>
      <w:r w:rsidRPr="000F2C67">
        <w:rPr>
          <w:rFonts w:ascii="Times New Roman" w:hAnsi="Times New Roman" w:cs="Times New Roman"/>
          <w:b/>
        </w:rPr>
        <w:t>chromosom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275"/>
        <w:gridCol w:w="567"/>
        <w:gridCol w:w="1701"/>
        <w:gridCol w:w="1843"/>
        <w:gridCol w:w="1418"/>
        <w:gridCol w:w="1134"/>
      </w:tblGrid>
      <w:tr w:rsidR="007712E8" w:rsidRPr="003E66EF" w:rsidTr="00A8029A">
        <w:tc>
          <w:tcPr>
            <w:tcW w:w="11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A </w:t>
            </w:r>
            <w:proofErr w:type="spellStart"/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ci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712E8" w:rsidRPr="003E66EF" w:rsidRDefault="00A8029A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e </w:t>
            </w:r>
            <w:r w:rsidR="007712E8"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ir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712E8" w:rsidRPr="003E66EF" w:rsidRDefault="007712E8" w:rsidP="00CB1C0D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.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712E8" w:rsidRPr="003E66EF" w:rsidRDefault="007712E8" w:rsidP="00950E0E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ein GIs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45456" w:rsidRDefault="008B378F" w:rsidP="00A84ECC">
            <w:pPr>
              <w:spacing w:line="200" w:lineRule="exact"/>
              <w:ind w:left="240" w:hanging="24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B378F">
              <w:rPr>
                <w:rFonts w:ascii="Times New Roman" w:hAnsi="Times New Roman" w:cs="Times New Roman"/>
                <w:color w:val="000033"/>
                <w:sz w:val="16"/>
                <w:szCs w:val="16"/>
              </w:rPr>
              <w:t>Antitoxin/toxin</w:t>
            </w:r>
            <w:r w:rsidR="001B69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length (amino acids)</w:t>
            </w:r>
            <w:r w:rsidR="001B69D6"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7712E8"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="007712E8"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712E8" w:rsidRPr="003E66EF" w:rsidRDefault="007712E8" w:rsidP="00FA4F9C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ein domai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712E8" w:rsidRPr="003E66EF" w:rsidRDefault="007712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7712E8" w:rsidRPr="003E66EF" w:rsidTr="00A8029A">
        <w:tc>
          <w:tcPr>
            <w:tcW w:w="1101" w:type="dxa"/>
            <w:tcBorders>
              <w:top w:val="single" w:sz="4" w:space="0" w:color="000000" w:themeColor="text1"/>
            </w:tcBorders>
          </w:tcPr>
          <w:p w:rsidR="007712E8" w:rsidRPr="00616C6E" w:rsidRDefault="007712E8" w:rsidP="00911F75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16C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apBC</w:t>
            </w:r>
            <w:r w:rsidR="008B378F"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vAlign w:val="center"/>
          </w:tcPr>
          <w:p w:rsidR="007712E8" w:rsidRPr="00616C6E" w:rsidRDefault="007712E8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16C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sl2922/ssl2923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center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29605, 16329604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:rsidR="007712E8" w:rsidRPr="003E66EF" w:rsidRDefault="007712E8" w:rsidP="00CB1C0D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83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rB</w:t>
            </w:r>
            <w:proofErr w:type="spellEnd"/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PIN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7712E8" w:rsidRPr="003E66EF" w:rsidRDefault="007712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2]</w:t>
            </w:r>
          </w:p>
        </w:tc>
      </w:tr>
      <w:tr w:rsidR="007712E8" w:rsidRPr="003E66EF" w:rsidTr="00A8029A">
        <w:tc>
          <w:tcPr>
            <w:tcW w:w="1101" w:type="dxa"/>
          </w:tcPr>
          <w:p w:rsidR="007712E8" w:rsidRPr="008B76E0" w:rsidRDefault="007712E8" w:rsidP="00911F75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apBC</w:t>
            </w:r>
            <w:r w:rsidR="008B378F" w:rsidRPr="008B76E0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7712E8" w:rsidRPr="008B76E0" w:rsidRDefault="007712E8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ll1714/sll1715</w:t>
            </w:r>
          </w:p>
        </w:tc>
        <w:tc>
          <w:tcPr>
            <w:tcW w:w="567" w:type="dxa"/>
          </w:tcPr>
          <w:p w:rsidR="007712E8" w:rsidRPr="008B76E0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8</w:t>
            </w:r>
          </w:p>
        </w:tc>
        <w:tc>
          <w:tcPr>
            <w:tcW w:w="1701" w:type="dxa"/>
          </w:tcPr>
          <w:p w:rsidR="007712E8" w:rsidRPr="008B76E0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30048/16330040</w:t>
            </w:r>
          </w:p>
        </w:tc>
        <w:tc>
          <w:tcPr>
            <w:tcW w:w="1843" w:type="dxa"/>
          </w:tcPr>
          <w:p w:rsidR="007712E8" w:rsidRPr="008B76E0" w:rsidRDefault="007712E8" w:rsidP="00CB1C0D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  <w:r w:rsidRPr="008B76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8B76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1418" w:type="dxa"/>
          </w:tcPr>
          <w:p w:rsidR="007712E8" w:rsidRPr="008B76E0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CD/PIN</w:t>
            </w:r>
          </w:p>
        </w:tc>
        <w:tc>
          <w:tcPr>
            <w:tcW w:w="1134" w:type="dxa"/>
          </w:tcPr>
          <w:p w:rsidR="007712E8" w:rsidRPr="008B76E0" w:rsidRDefault="007712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1]</w:t>
            </w:r>
          </w:p>
        </w:tc>
      </w:tr>
      <w:tr w:rsidR="007712E8" w:rsidRPr="003E66EF" w:rsidTr="00A8029A">
        <w:tc>
          <w:tcPr>
            <w:tcW w:w="1101" w:type="dxa"/>
          </w:tcPr>
          <w:p w:rsidR="007712E8" w:rsidRPr="008B76E0" w:rsidRDefault="007712E8" w:rsidP="00911F75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apBC</w:t>
            </w:r>
            <w:r w:rsidR="008B378F" w:rsidRPr="008B76E0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7712E8" w:rsidRPr="008B76E0" w:rsidRDefault="007712E8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sl2420/sll1225</w:t>
            </w:r>
          </w:p>
        </w:tc>
        <w:tc>
          <w:tcPr>
            <w:tcW w:w="567" w:type="dxa"/>
          </w:tcPr>
          <w:p w:rsidR="007712E8" w:rsidRPr="008B76E0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1" w:type="dxa"/>
          </w:tcPr>
          <w:p w:rsidR="007712E8" w:rsidRPr="008B76E0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30685/16330680</w:t>
            </w:r>
          </w:p>
        </w:tc>
        <w:tc>
          <w:tcPr>
            <w:tcW w:w="1843" w:type="dxa"/>
          </w:tcPr>
          <w:p w:rsidR="007712E8" w:rsidRPr="008B76E0" w:rsidRDefault="007712E8" w:rsidP="00CB1C0D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  <w:r w:rsidRPr="008B76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8B76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1418" w:type="dxa"/>
          </w:tcPr>
          <w:p w:rsidR="007712E8" w:rsidRPr="008B76E0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CD/PIN</w:t>
            </w:r>
          </w:p>
        </w:tc>
        <w:tc>
          <w:tcPr>
            <w:tcW w:w="1134" w:type="dxa"/>
          </w:tcPr>
          <w:p w:rsidR="007712E8" w:rsidRPr="008B76E0" w:rsidRDefault="007712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76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1]</w:t>
            </w:r>
          </w:p>
        </w:tc>
      </w:tr>
      <w:tr w:rsidR="007712E8" w:rsidRPr="003E66EF" w:rsidTr="00A8029A">
        <w:tc>
          <w:tcPr>
            <w:tcW w:w="1101" w:type="dxa"/>
          </w:tcPr>
          <w:p w:rsidR="007712E8" w:rsidRPr="00616C6E" w:rsidRDefault="007712E8" w:rsidP="00911F75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16C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apBC</w:t>
            </w:r>
            <w:r w:rsidR="008B378F"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7712E8" w:rsidRPr="00616C6E" w:rsidRDefault="007712E8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16C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sl2138/sll1092</w:t>
            </w:r>
          </w:p>
        </w:tc>
        <w:tc>
          <w:tcPr>
            <w:tcW w:w="567" w:type="dxa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</w:p>
        </w:tc>
        <w:tc>
          <w:tcPr>
            <w:tcW w:w="1701" w:type="dxa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30930/16330920</w:t>
            </w:r>
          </w:p>
        </w:tc>
        <w:tc>
          <w:tcPr>
            <w:tcW w:w="1843" w:type="dxa"/>
          </w:tcPr>
          <w:p w:rsidR="007712E8" w:rsidRPr="003E66EF" w:rsidRDefault="007712E8" w:rsidP="00CB1C0D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418" w:type="dxa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G5559/PIN</w:t>
            </w:r>
          </w:p>
        </w:tc>
        <w:tc>
          <w:tcPr>
            <w:tcW w:w="1134" w:type="dxa"/>
          </w:tcPr>
          <w:p w:rsidR="007712E8" w:rsidRPr="003E66EF" w:rsidRDefault="007712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1,2]</w:t>
            </w:r>
          </w:p>
        </w:tc>
      </w:tr>
      <w:tr w:rsidR="007712E8" w:rsidRPr="003E66EF" w:rsidTr="00A8029A">
        <w:tc>
          <w:tcPr>
            <w:tcW w:w="1101" w:type="dxa"/>
          </w:tcPr>
          <w:p w:rsidR="007712E8" w:rsidRPr="00616C6E" w:rsidRDefault="007712E8" w:rsidP="00911F75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16C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apBC</w:t>
            </w:r>
            <w:r w:rsidR="008B378F"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7712E8" w:rsidRPr="00616C6E" w:rsidRDefault="007712E8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16C6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-</w:t>
            </w:r>
            <w:r w:rsidRPr="00616C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/ssr0756</w:t>
            </w:r>
          </w:p>
        </w:tc>
        <w:tc>
          <w:tcPr>
            <w:tcW w:w="567" w:type="dxa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29208</w:t>
            </w:r>
          </w:p>
        </w:tc>
        <w:tc>
          <w:tcPr>
            <w:tcW w:w="1843" w:type="dxa"/>
          </w:tcPr>
          <w:p w:rsidR="007712E8" w:rsidRPr="003E66EF" w:rsidRDefault="007712E8" w:rsidP="00CB1C0D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418" w:type="dxa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N</w:t>
            </w:r>
          </w:p>
        </w:tc>
        <w:tc>
          <w:tcPr>
            <w:tcW w:w="1134" w:type="dxa"/>
          </w:tcPr>
          <w:p w:rsidR="007712E8" w:rsidRPr="003E66EF" w:rsidRDefault="007712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]</w:t>
            </w:r>
          </w:p>
        </w:tc>
      </w:tr>
      <w:tr w:rsidR="007712E8" w:rsidRPr="003E66EF" w:rsidTr="00A8029A">
        <w:tc>
          <w:tcPr>
            <w:tcW w:w="1101" w:type="dxa"/>
          </w:tcPr>
          <w:p w:rsidR="007712E8" w:rsidRPr="00616C6E" w:rsidRDefault="007712E8" w:rsidP="00911F75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16C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apBC</w:t>
            </w:r>
            <w:r w:rsidR="008B378F"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7712E8" w:rsidRPr="00616C6E" w:rsidRDefault="007712E8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16C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sl0385/sll0205</w:t>
            </w:r>
          </w:p>
        </w:tc>
        <w:tc>
          <w:tcPr>
            <w:tcW w:w="567" w:type="dxa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4437485/16331422</w:t>
            </w:r>
          </w:p>
        </w:tc>
        <w:tc>
          <w:tcPr>
            <w:tcW w:w="1843" w:type="dxa"/>
          </w:tcPr>
          <w:p w:rsidR="007712E8" w:rsidRPr="003E66EF" w:rsidRDefault="007712E8" w:rsidP="00CB1C0D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1418" w:type="dxa"/>
          </w:tcPr>
          <w:p w:rsidR="007712E8" w:rsidRPr="009510DF" w:rsidRDefault="009510DF" w:rsidP="00616C6E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510DF">
              <w:rPr>
                <w:rFonts w:ascii="Verdana" w:hAnsi="Verdana" w:hint="eastAsia"/>
                <w:bCs/>
                <w:color w:val="000000" w:themeColor="text1"/>
                <w:sz w:val="16"/>
                <w:szCs w:val="16"/>
                <w:shd w:val="clear" w:color="auto" w:fill="FFFFFF"/>
              </w:rPr>
              <w:t>COG5559</w:t>
            </w:r>
            <w:r w:rsidRPr="009510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7712E8" w:rsidRPr="009510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PIN</w:t>
            </w:r>
          </w:p>
        </w:tc>
        <w:tc>
          <w:tcPr>
            <w:tcW w:w="1134" w:type="dxa"/>
          </w:tcPr>
          <w:p w:rsidR="007712E8" w:rsidRPr="003E66EF" w:rsidRDefault="007712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2]</w:t>
            </w:r>
          </w:p>
        </w:tc>
      </w:tr>
      <w:tr w:rsidR="007712E8" w:rsidRPr="003E66EF" w:rsidTr="00A8029A">
        <w:tc>
          <w:tcPr>
            <w:tcW w:w="1101" w:type="dxa"/>
          </w:tcPr>
          <w:p w:rsidR="007712E8" w:rsidRPr="00616C6E" w:rsidRDefault="007712E8" w:rsidP="00911F75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16C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apBC</w:t>
            </w:r>
            <w:r w:rsidR="008B378F"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7712E8" w:rsidRPr="00616C6E" w:rsidRDefault="007712E8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16C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sl1300/sll0690</w:t>
            </w:r>
          </w:p>
        </w:tc>
        <w:tc>
          <w:tcPr>
            <w:tcW w:w="567" w:type="dxa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33,153,316,331,530</w:t>
            </w:r>
          </w:p>
        </w:tc>
        <w:tc>
          <w:tcPr>
            <w:tcW w:w="1843" w:type="dxa"/>
          </w:tcPr>
          <w:p w:rsidR="007712E8" w:rsidRPr="003E66EF" w:rsidRDefault="007712E8" w:rsidP="00CB1C0D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1418" w:type="dxa"/>
          </w:tcPr>
          <w:p w:rsidR="007712E8" w:rsidRPr="003E66EF" w:rsidRDefault="007712E8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rB</w:t>
            </w:r>
            <w:proofErr w:type="spellEnd"/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PIN</w:t>
            </w:r>
          </w:p>
        </w:tc>
        <w:tc>
          <w:tcPr>
            <w:tcW w:w="1134" w:type="dxa"/>
          </w:tcPr>
          <w:p w:rsidR="007712E8" w:rsidRPr="003E66EF" w:rsidRDefault="007712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1]</w:t>
            </w:r>
          </w:p>
        </w:tc>
      </w:tr>
      <w:tr w:rsidR="00B97E4F" w:rsidRPr="003E66EF" w:rsidTr="00A8029A">
        <w:tc>
          <w:tcPr>
            <w:tcW w:w="1101" w:type="dxa"/>
          </w:tcPr>
          <w:p w:rsidR="00B97E4F" w:rsidRPr="00616C6E" w:rsidRDefault="00B97E4F" w:rsidP="00911F7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16C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apBC8</w:t>
            </w:r>
          </w:p>
        </w:tc>
        <w:tc>
          <w:tcPr>
            <w:tcW w:w="1275" w:type="dxa"/>
          </w:tcPr>
          <w:p w:rsidR="00B97E4F" w:rsidRPr="00616C6E" w:rsidRDefault="00B97E4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B97E4F" w:rsidRPr="003E66EF" w:rsidRDefault="00B97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9</w:t>
            </w:r>
          </w:p>
        </w:tc>
        <w:tc>
          <w:tcPr>
            <w:tcW w:w="1701" w:type="dxa"/>
          </w:tcPr>
          <w:p w:rsidR="00B97E4F" w:rsidRPr="003E66EF" w:rsidRDefault="00B97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044422-3044670/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044058-3044501</w:t>
            </w:r>
          </w:p>
        </w:tc>
        <w:tc>
          <w:tcPr>
            <w:tcW w:w="1843" w:type="dxa"/>
          </w:tcPr>
          <w:p w:rsidR="00B97E4F" w:rsidRPr="003E66EF" w:rsidRDefault="00B97E4F" w:rsidP="00CB1C0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1418" w:type="dxa"/>
          </w:tcPr>
          <w:p w:rsidR="00B97E4F" w:rsidRPr="003E66EF" w:rsidRDefault="00B97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B97E4F" w:rsidRDefault="00B97E4F">
            <w:pP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[</w:t>
            </w:r>
            <w:r w:rsidRPr="003E66EF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]</w:t>
            </w:r>
          </w:p>
        </w:tc>
      </w:tr>
      <w:tr w:rsidR="00B97E4F" w:rsidRPr="003E66EF" w:rsidTr="00A8029A">
        <w:tc>
          <w:tcPr>
            <w:tcW w:w="1101" w:type="dxa"/>
          </w:tcPr>
          <w:p w:rsidR="00B97E4F" w:rsidRPr="00616C6E" w:rsidRDefault="00B97E4F" w:rsidP="00911F75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16C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apBC</w:t>
            </w:r>
            <w:r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B97E4F" w:rsidRPr="00616C6E" w:rsidRDefault="00B97E4F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16C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sl1004/sll0525</w:t>
            </w:r>
          </w:p>
        </w:tc>
        <w:tc>
          <w:tcPr>
            <w:tcW w:w="567" w:type="dxa"/>
          </w:tcPr>
          <w:p w:rsidR="00B97E4F" w:rsidRPr="003E66EF" w:rsidRDefault="00B97E4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B97E4F" w:rsidRPr="003E66EF" w:rsidRDefault="00B97E4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32080/16332070</w:t>
            </w:r>
          </w:p>
        </w:tc>
        <w:tc>
          <w:tcPr>
            <w:tcW w:w="1843" w:type="dxa"/>
          </w:tcPr>
          <w:p w:rsidR="00B97E4F" w:rsidRPr="003E66EF" w:rsidRDefault="00B97E4F" w:rsidP="00CB1C0D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418" w:type="dxa"/>
          </w:tcPr>
          <w:p w:rsidR="00B97E4F" w:rsidRPr="003E66EF" w:rsidRDefault="00B97E4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D/PIN</w:t>
            </w:r>
          </w:p>
        </w:tc>
        <w:tc>
          <w:tcPr>
            <w:tcW w:w="1134" w:type="dxa"/>
          </w:tcPr>
          <w:p w:rsidR="00B97E4F" w:rsidRPr="003E66EF" w:rsidRDefault="00B97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, 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]</w:t>
            </w:r>
          </w:p>
        </w:tc>
      </w:tr>
      <w:tr w:rsidR="00B97E4F" w:rsidRPr="003E66EF" w:rsidTr="00A8029A">
        <w:tc>
          <w:tcPr>
            <w:tcW w:w="1101" w:type="dxa"/>
            <w:vAlign w:val="center"/>
          </w:tcPr>
          <w:p w:rsidR="00B97E4F" w:rsidRPr="00616C6E" w:rsidRDefault="00B97E4F" w:rsidP="00911F7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apBC10</w:t>
            </w:r>
          </w:p>
        </w:tc>
        <w:tc>
          <w:tcPr>
            <w:tcW w:w="1275" w:type="dxa"/>
            <w:vAlign w:val="center"/>
          </w:tcPr>
          <w:p w:rsidR="00B97E4F" w:rsidRPr="00616C6E" w:rsidRDefault="00B97E4F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sr2962/slr1767</w:t>
            </w:r>
          </w:p>
        </w:tc>
        <w:tc>
          <w:tcPr>
            <w:tcW w:w="567" w:type="dxa"/>
            <w:vAlign w:val="center"/>
          </w:tcPr>
          <w:p w:rsidR="00B97E4F" w:rsidRPr="003E66EF" w:rsidRDefault="00B97E4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</w:t>
            </w:r>
          </w:p>
        </w:tc>
        <w:tc>
          <w:tcPr>
            <w:tcW w:w="1701" w:type="dxa"/>
          </w:tcPr>
          <w:p w:rsidR="00B97E4F" w:rsidRPr="003E66EF" w:rsidRDefault="00B97E4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29657/16329658</w:t>
            </w:r>
          </w:p>
        </w:tc>
        <w:tc>
          <w:tcPr>
            <w:tcW w:w="1843" w:type="dxa"/>
            <w:vAlign w:val="center"/>
          </w:tcPr>
          <w:p w:rsidR="00B97E4F" w:rsidRPr="003E66EF" w:rsidRDefault="00B97E4F" w:rsidP="00CB1C0D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1418" w:type="dxa"/>
            <w:vAlign w:val="center"/>
          </w:tcPr>
          <w:p w:rsidR="00B97E4F" w:rsidRPr="00EC487F" w:rsidRDefault="00B97E4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G2442/PIN</w:t>
            </w:r>
          </w:p>
        </w:tc>
        <w:tc>
          <w:tcPr>
            <w:tcW w:w="1134" w:type="dxa"/>
          </w:tcPr>
          <w:p w:rsidR="00B97E4F" w:rsidRPr="003E66EF" w:rsidRDefault="00B97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]</w:t>
            </w:r>
          </w:p>
        </w:tc>
      </w:tr>
      <w:tr w:rsidR="00B97E4F" w:rsidRPr="003E66EF" w:rsidTr="00A8029A">
        <w:tc>
          <w:tcPr>
            <w:tcW w:w="1101" w:type="dxa"/>
            <w:vAlign w:val="center"/>
          </w:tcPr>
          <w:p w:rsidR="00B97E4F" w:rsidRPr="00616C6E" w:rsidRDefault="00B97E4F" w:rsidP="00911F7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apBC11</w:t>
            </w:r>
          </w:p>
        </w:tc>
        <w:tc>
          <w:tcPr>
            <w:tcW w:w="1275" w:type="dxa"/>
            <w:vAlign w:val="center"/>
          </w:tcPr>
          <w:p w:rsidR="00B97E4F" w:rsidRPr="00616C6E" w:rsidRDefault="00B97E4F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lr1209/slr1210</w:t>
            </w:r>
          </w:p>
        </w:tc>
        <w:tc>
          <w:tcPr>
            <w:tcW w:w="567" w:type="dxa"/>
            <w:vAlign w:val="center"/>
          </w:tcPr>
          <w:p w:rsidR="00B97E4F" w:rsidRPr="003E66EF" w:rsidRDefault="00B97E4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1" w:type="dxa"/>
          </w:tcPr>
          <w:p w:rsidR="00B97E4F" w:rsidRPr="003E66EF" w:rsidRDefault="00B97E4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29983/16329984</w:t>
            </w:r>
          </w:p>
        </w:tc>
        <w:tc>
          <w:tcPr>
            <w:tcW w:w="1843" w:type="dxa"/>
            <w:vAlign w:val="center"/>
          </w:tcPr>
          <w:p w:rsidR="00B97E4F" w:rsidRPr="003E66EF" w:rsidRDefault="00B97E4F" w:rsidP="00CB1C0D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20</w:t>
            </w:r>
          </w:p>
        </w:tc>
        <w:tc>
          <w:tcPr>
            <w:tcW w:w="1418" w:type="dxa"/>
            <w:vAlign w:val="center"/>
          </w:tcPr>
          <w:p w:rsidR="00B97E4F" w:rsidRPr="00EC487F" w:rsidRDefault="00B97E4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G2442/PIN</w:t>
            </w:r>
          </w:p>
        </w:tc>
        <w:tc>
          <w:tcPr>
            <w:tcW w:w="1134" w:type="dxa"/>
          </w:tcPr>
          <w:p w:rsidR="00B97E4F" w:rsidRPr="003E66EF" w:rsidRDefault="00B97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]</w:t>
            </w:r>
          </w:p>
        </w:tc>
      </w:tr>
      <w:tr w:rsidR="00B97E4F" w:rsidRPr="003E66EF" w:rsidTr="00A8029A">
        <w:tc>
          <w:tcPr>
            <w:tcW w:w="1101" w:type="dxa"/>
            <w:vAlign w:val="center"/>
          </w:tcPr>
          <w:p w:rsidR="00B97E4F" w:rsidRPr="00616C6E" w:rsidRDefault="00B97E4F" w:rsidP="00911F7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apBC12</w:t>
            </w:r>
          </w:p>
        </w:tc>
        <w:tc>
          <w:tcPr>
            <w:tcW w:w="1275" w:type="dxa"/>
            <w:vAlign w:val="center"/>
          </w:tcPr>
          <w:p w:rsidR="00B97E4F" w:rsidRPr="00616C6E" w:rsidRDefault="00B97E4F" w:rsidP="004E1FFB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sl2733/sll1400</w:t>
            </w:r>
          </w:p>
        </w:tc>
        <w:tc>
          <w:tcPr>
            <w:tcW w:w="567" w:type="dxa"/>
            <w:vAlign w:val="center"/>
          </w:tcPr>
          <w:p w:rsidR="00B97E4F" w:rsidRPr="003E66EF" w:rsidRDefault="00B97E4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</w:t>
            </w:r>
          </w:p>
        </w:tc>
        <w:tc>
          <w:tcPr>
            <w:tcW w:w="1701" w:type="dxa"/>
          </w:tcPr>
          <w:p w:rsidR="00B97E4F" w:rsidRPr="003E66EF" w:rsidRDefault="00B97E4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29208/16329207</w:t>
            </w:r>
          </w:p>
        </w:tc>
        <w:tc>
          <w:tcPr>
            <w:tcW w:w="1843" w:type="dxa"/>
            <w:vAlign w:val="center"/>
          </w:tcPr>
          <w:p w:rsidR="00B97E4F" w:rsidRPr="003E66EF" w:rsidRDefault="00B97E4F" w:rsidP="00CB1C0D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418" w:type="dxa"/>
            <w:vAlign w:val="center"/>
          </w:tcPr>
          <w:p w:rsidR="00B97E4F" w:rsidRPr="00EC487F" w:rsidRDefault="00B97E4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G2442/PIN</w:t>
            </w:r>
          </w:p>
        </w:tc>
        <w:tc>
          <w:tcPr>
            <w:tcW w:w="1134" w:type="dxa"/>
          </w:tcPr>
          <w:p w:rsidR="00B97E4F" w:rsidRPr="003E66EF" w:rsidRDefault="00B97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]</w:t>
            </w:r>
          </w:p>
        </w:tc>
      </w:tr>
      <w:tr w:rsidR="00B97E4F" w:rsidRPr="003E66EF" w:rsidTr="00A8029A">
        <w:tc>
          <w:tcPr>
            <w:tcW w:w="1101" w:type="dxa"/>
            <w:vAlign w:val="center"/>
          </w:tcPr>
          <w:p w:rsidR="00B97E4F" w:rsidRPr="00616C6E" w:rsidRDefault="00B97E4F" w:rsidP="00911F75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apBC13</w:t>
            </w:r>
          </w:p>
        </w:tc>
        <w:tc>
          <w:tcPr>
            <w:tcW w:w="1275" w:type="dxa"/>
            <w:vAlign w:val="center"/>
          </w:tcPr>
          <w:p w:rsidR="00B97E4F" w:rsidRPr="00616C6E" w:rsidRDefault="00B97E4F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lr0770/slr0771</w:t>
            </w:r>
          </w:p>
        </w:tc>
        <w:tc>
          <w:tcPr>
            <w:tcW w:w="567" w:type="dxa"/>
            <w:vAlign w:val="center"/>
          </w:tcPr>
          <w:p w:rsidR="00B97E4F" w:rsidRPr="003E66EF" w:rsidRDefault="00B97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7</w:t>
            </w:r>
          </w:p>
        </w:tc>
        <w:tc>
          <w:tcPr>
            <w:tcW w:w="1701" w:type="dxa"/>
          </w:tcPr>
          <w:p w:rsidR="00B97E4F" w:rsidRPr="003E66EF" w:rsidRDefault="00B97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31314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31315</w:t>
            </w:r>
          </w:p>
        </w:tc>
        <w:tc>
          <w:tcPr>
            <w:tcW w:w="1843" w:type="dxa"/>
            <w:vAlign w:val="center"/>
          </w:tcPr>
          <w:p w:rsidR="00B97E4F" w:rsidRPr="003E66EF" w:rsidRDefault="00B97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/111</w:t>
            </w:r>
          </w:p>
        </w:tc>
        <w:tc>
          <w:tcPr>
            <w:tcW w:w="1418" w:type="dxa"/>
            <w:vAlign w:val="center"/>
          </w:tcPr>
          <w:p w:rsidR="00B97E4F" w:rsidRPr="00EC487F" w:rsidRDefault="00B97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G2442</w:t>
            </w:r>
            <w:r w:rsidRPr="00EC487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PIN</w:t>
            </w:r>
          </w:p>
        </w:tc>
        <w:tc>
          <w:tcPr>
            <w:tcW w:w="1134" w:type="dxa"/>
          </w:tcPr>
          <w:p w:rsidR="00B97E4F" w:rsidRPr="003E66EF" w:rsidRDefault="00B97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]</w:t>
            </w:r>
          </w:p>
        </w:tc>
      </w:tr>
      <w:tr w:rsidR="00B97E4F" w:rsidRPr="003E66EF" w:rsidTr="00A8029A">
        <w:tc>
          <w:tcPr>
            <w:tcW w:w="1101" w:type="dxa"/>
            <w:vAlign w:val="center"/>
          </w:tcPr>
          <w:p w:rsidR="00B97E4F" w:rsidRPr="00616C6E" w:rsidRDefault="00B97E4F" w:rsidP="00911F75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apBC14</w:t>
            </w:r>
          </w:p>
        </w:tc>
        <w:tc>
          <w:tcPr>
            <w:tcW w:w="1275" w:type="dxa"/>
            <w:vAlign w:val="center"/>
          </w:tcPr>
          <w:p w:rsidR="00B97E4F" w:rsidRPr="00616C6E" w:rsidRDefault="00B97E4F" w:rsidP="002F7CD4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B378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ll0658/ssl1255</w:t>
            </w:r>
          </w:p>
        </w:tc>
        <w:tc>
          <w:tcPr>
            <w:tcW w:w="567" w:type="dxa"/>
            <w:vAlign w:val="center"/>
          </w:tcPr>
          <w:p w:rsidR="00B97E4F" w:rsidRPr="003E66EF" w:rsidRDefault="00B97E4F" w:rsidP="002F7CD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3</w:t>
            </w:r>
          </w:p>
        </w:tc>
        <w:tc>
          <w:tcPr>
            <w:tcW w:w="1701" w:type="dxa"/>
          </w:tcPr>
          <w:p w:rsidR="00B97E4F" w:rsidRPr="003E66EF" w:rsidRDefault="00B97E4F" w:rsidP="002F7CD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31968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31967</w:t>
            </w:r>
          </w:p>
        </w:tc>
        <w:tc>
          <w:tcPr>
            <w:tcW w:w="1843" w:type="dxa"/>
            <w:vAlign w:val="center"/>
          </w:tcPr>
          <w:p w:rsidR="00B97E4F" w:rsidRPr="003E66EF" w:rsidRDefault="00B97E4F" w:rsidP="002F7CD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9/164</w:t>
            </w:r>
          </w:p>
        </w:tc>
        <w:tc>
          <w:tcPr>
            <w:tcW w:w="1418" w:type="dxa"/>
            <w:vAlign w:val="center"/>
          </w:tcPr>
          <w:p w:rsidR="00B97E4F" w:rsidRPr="003E66EF" w:rsidRDefault="00B97E4F" w:rsidP="002F7CD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6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G2886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PIN</w:t>
            </w:r>
          </w:p>
        </w:tc>
        <w:tc>
          <w:tcPr>
            <w:tcW w:w="1134" w:type="dxa"/>
          </w:tcPr>
          <w:p w:rsidR="00B97E4F" w:rsidRPr="003E66EF" w:rsidRDefault="00B97E4F" w:rsidP="002F7CD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</w:t>
            </w:r>
            <w:r w:rsidRPr="003E66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]</w:t>
            </w:r>
          </w:p>
        </w:tc>
      </w:tr>
      <w:tr w:rsidR="00B97E4F" w:rsidRPr="003E66EF" w:rsidTr="00A8029A">
        <w:tc>
          <w:tcPr>
            <w:tcW w:w="1101" w:type="dxa"/>
            <w:vAlign w:val="center"/>
          </w:tcPr>
          <w:p w:rsidR="00B97E4F" w:rsidRPr="00EC487F" w:rsidRDefault="00B97E4F" w:rsidP="00911F7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apBC15</w:t>
            </w:r>
          </w:p>
        </w:tc>
        <w:tc>
          <w:tcPr>
            <w:tcW w:w="1275" w:type="dxa"/>
            <w:vAlign w:val="center"/>
          </w:tcPr>
          <w:p w:rsidR="00B97E4F" w:rsidRPr="00EC487F" w:rsidRDefault="00B97E4F" w:rsidP="002F7CD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sr2201/slr1327</w:t>
            </w:r>
          </w:p>
        </w:tc>
        <w:tc>
          <w:tcPr>
            <w:tcW w:w="567" w:type="dxa"/>
            <w:vAlign w:val="center"/>
          </w:tcPr>
          <w:p w:rsidR="00B97E4F" w:rsidRPr="00EC487F" w:rsidRDefault="00B97E4F" w:rsidP="002F7CD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</w:t>
            </w:r>
          </w:p>
        </w:tc>
        <w:tc>
          <w:tcPr>
            <w:tcW w:w="1701" w:type="dxa"/>
          </w:tcPr>
          <w:p w:rsidR="00B97E4F" w:rsidRPr="00EC487F" w:rsidRDefault="00B97E4F" w:rsidP="002F7CD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3164/16330673</w:t>
            </w:r>
          </w:p>
        </w:tc>
        <w:tc>
          <w:tcPr>
            <w:tcW w:w="1843" w:type="dxa"/>
            <w:vAlign w:val="center"/>
          </w:tcPr>
          <w:p w:rsidR="00B97E4F" w:rsidRPr="00EC487F" w:rsidRDefault="00B97E4F" w:rsidP="002F7CD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/144</w:t>
            </w:r>
          </w:p>
        </w:tc>
        <w:tc>
          <w:tcPr>
            <w:tcW w:w="1418" w:type="dxa"/>
            <w:vAlign w:val="center"/>
          </w:tcPr>
          <w:p w:rsidR="00B97E4F" w:rsidRPr="00EC487F" w:rsidRDefault="00B97E4F" w:rsidP="002F7CD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CD/PIN</w:t>
            </w:r>
          </w:p>
        </w:tc>
        <w:tc>
          <w:tcPr>
            <w:tcW w:w="1134" w:type="dxa"/>
          </w:tcPr>
          <w:p w:rsidR="00B97E4F" w:rsidRPr="00EC487F" w:rsidRDefault="00B97E4F" w:rsidP="002F7CD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published</w:t>
            </w:r>
          </w:p>
        </w:tc>
      </w:tr>
      <w:tr w:rsidR="00B97E4F" w:rsidRPr="003E66EF" w:rsidTr="00A8029A">
        <w:tc>
          <w:tcPr>
            <w:tcW w:w="1101" w:type="dxa"/>
            <w:vAlign w:val="center"/>
          </w:tcPr>
          <w:p w:rsidR="00B97E4F" w:rsidRPr="00EC487F" w:rsidRDefault="00B97E4F" w:rsidP="00911F7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apBC16</w:t>
            </w:r>
          </w:p>
        </w:tc>
        <w:tc>
          <w:tcPr>
            <w:tcW w:w="1275" w:type="dxa"/>
            <w:vAlign w:val="center"/>
          </w:tcPr>
          <w:p w:rsidR="00B97E4F" w:rsidRPr="00EC487F" w:rsidRDefault="00B97E4F" w:rsidP="002F7CD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sl3615/sll1912</w:t>
            </w:r>
          </w:p>
        </w:tc>
        <w:tc>
          <w:tcPr>
            <w:tcW w:w="567" w:type="dxa"/>
            <w:vAlign w:val="center"/>
          </w:tcPr>
          <w:p w:rsidR="00B97E4F" w:rsidRPr="00EC487F" w:rsidRDefault="00B97E4F" w:rsidP="002F7CD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</w:t>
            </w:r>
          </w:p>
        </w:tc>
        <w:tc>
          <w:tcPr>
            <w:tcW w:w="1701" w:type="dxa"/>
          </w:tcPr>
          <w:p w:rsidR="00B97E4F" w:rsidRPr="00EC487F" w:rsidRDefault="00B97E4F" w:rsidP="002F7CD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2356/16329870</w:t>
            </w:r>
          </w:p>
        </w:tc>
        <w:tc>
          <w:tcPr>
            <w:tcW w:w="1843" w:type="dxa"/>
            <w:vAlign w:val="center"/>
          </w:tcPr>
          <w:p w:rsidR="00B97E4F" w:rsidRPr="00EC487F" w:rsidRDefault="00B97E4F" w:rsidP="002F7CD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/124</w:t>
            </w:r>
          </w:p>
        </w:tc>
        <w:tc>
          <w:tcPr>
            <w:tcW w:w="1418" w:type="dxa"/>
            <w:vAlign w:val="center"/>
          </w:tcPr>
          <w:p w:rsidR="00B97E4F" w:rsidRPr="00EC487F" w:rsidRDefault="00B97E4F" w:rsidP="002F7CD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CD/PIN</w:t>
            </w:r>
          </w:p>
        </w:tc>
        <w:tc>
          <w:tcPr>
            <w:tcW w:w="1134" w:type="dxa"/>
          </w:tcPr>
          <w:p w:rsidR="00B97E4F" w:rsidRPr="00EC487F" w:rsidRDefault="00B97E4F" w:rsidP="002F7CD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487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published</w:t>
            </w:r>
          </w:p>
        </w:tc>
      </w:tr>
    </w:tbl>
    <w:p w:rsidR="007712E8" w:rsidRPr="007712E8" w:rsidRDefault="007712E8" w:rsidP="007712E8">
      <w:pPr>
        <w:rPr>
          <w:rFonts w:ascii="Times New Roman" w:hAnsi="Times New Roman" w:cs="Times New Roman"/>
          <w:sz w:val="20"/>
          <w:szCs w:val="20"/>
        </w:rPr>
      </w:pPr>
      <w:r w:rsidRPr="007712E8">
        <w:rPr>
          <w:rFonts w:ascii="Times New Roman" w:hAnsi="Times New Roman" w:cs="Times New Roman"/>
          <w:sz w:val="20"/>
          <w:szCs w:val="20"/>
        </w:rPr>
        <w:t>Footnotes:</w:t>
      </w:r>
    </w:p>
    <w:p w:rsidR="007712E8" w:rsidRPr="007712E8" w:rsidRDefault="007712E8" w:rsidP="007712E8">
      <w:pPr>
        <w:ind w:left="200" w:hangingChars="100" w:hanging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712E8">
        <w:rPr>
          <w:rFonts w:ascii="Times New Roman" w:hAnsi="Times New Roman" w:cs="Times New Roman"/>
          <w:sz w:val="20"/>
          <w:szCs w:val="20"/>
        </w:rPr>
        <w:t xml:space="preserve">a) 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TA loci </w:t>
      </w:r>
      <w:r w:rsidRPr="007712E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vapBC-1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>_</w:t>
      </w:r>
      <w:r w:rsidRPr="007712E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vapBC-9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named by </w:t>
      </w:r>
      <w:r w:rsidRPr="007712E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Pandey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712E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1]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 remaining </w:t>
      </w:r>
      <w:proofErr w:type="spellStart"/>
      <w:r w:rsidRPr="007712E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vapBC</w:t>
      </w:r>
      <w:proofErr w:type="spellEnd"/>
      <w:r w:rsidRPr="007712E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oci were reported by </w:t>
      </w:r>
      <w:r w:rsidRPr="007712E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Makarova [2]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are named here.</w:t>
      </w:r>
      <w:r w:rsidRPr="007712E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7712E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vapBC-5 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ocus only contains a solitary </w:t>
      </w:r>
      <w:proofErr w:type="spellStart"/>
      <w:r w:rsidRPr="007712E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vapC</w:t>
      </w:r>
      <w:proofErr w:type="spellEnd"/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 ORFs of the </w:t>
      </w:r>
      <w:r w:rsidRPr="007712E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vapBC-8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ocus were found by </w:t>
      </w:r>
      <w:r w:rsidRPr="007712E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Pandey [1]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ut is not annotated in </w:t>
      </w:r>
      <w:proofErr w:type="spellStart"/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>cyanobase</w:t>
      </w:r>
      <w:proofErr w:type="spellEnd"/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hyperlink r:id="rId7" w:history="1">
        <w:r w:rsidRPr="007712E8">
          <w:rPr>
            <w:rStyle w:val="a6"/>
            <w:rFonts w:ascii="Times New Roman" w:hAnsi="Times New Roman" w:cs="Times New Roman"/>
            <w:color w:val="000000" w:themeColor="text1"/>
            <w:sz w:val="20"/>
            <w:szCs w:val="20"/>
          </w:rPr>
          <w:t>http://genome.microbedb.jp/cyanobase</w:t>
        </w:r>
      </w:hyperlink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The </w:t>
      </w:r>
      <w:r w:rsidRPr="007712E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vapBC-15 </w:t>
      </w:r>
      <w:r w:rsidRPr="007712E8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and</w:t>
      </w:r>
      <w:r w:rsidRPr="007712E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vapBC-16</w:t>
      </w:r>
      <w:r w:rsidRPr="007712E8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>loci were identified by our laboratory (unpublished)</w:t>
      </w:r>
    </w:p>
    <w:p w:rsidR="001B69D6" w:rsidRDefault="007712E8" w:rsidP="007712E8">
      <w:pPr>
        <w:ind w:left="300" w:hangingChars="150" w:hanging="300"/>
        <w:rPr>
          <w:rFonts w:ascii="Verdana" w:hAnsi="Verdana"/>
          <w:color w:val="000033"/>
          <w:sz w:val="17"/>
          <w:szCs w:val="17"/>
        </w:rPr>
      </w:pP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) </w:t>
      </w:r>
      <w:r w:rsidR="008B378F" w:rsidRPr="008B378F">
        <w:rPr>
          <w:rFonts w:ascii="Times New Roman" w:hAnsi="Times New Roman" w:cs="Times New Roman"/>
          <w:color w:val="000033"/>
          <w:sz w:val="20"/>
          <w:szCs w:val="20"/>
        </w:rPr>
        <w:t xml:space="preserve">Dis. gives the distance (in </w:t>
      </w:r>
      <w:proofErr w:type="spellStart"/>
      <w:r w:rsidR="008B378F" w:rsidRPr="008B378F">
        <w:rPr>
          <w:rFonts w:ascii="Times New Roman" w:hAnsi="Times New Roman" w:cs="Times New Roman"/>
          <w:color w:val="000033"/>
          <w:sz w:val="20"/>
          <w:szCs w:val="20"/>
        </w:rPr>
        <w:t>bp</w:t>
      </w:r>
      <w:proofErr w:type="spellEnd"/>
      <w:r w:rsidR="008B378F" w:rsidRPr="008B378F">
        <w:rPr>
          <w:rFonts w:ascii="Times New Roman" w:hAnsi="Times New Roman" w:cs="Times New Roman"/>
          <w:color w:val="000033"/>
          <w:sz w:val="20"/>
          <w:szCs w:val="20"/>
        </w:rPr>
        <w:t>) between the 3' end of the antitoxin gene and 5' end of the toxin gene. A negative symbol indicates overlap between the genes.</w:t>
      </w:r>
    </w:p>
    <w:p w:rsidR="007712E8" w:rsidRPr="007712E8" w:rsidRDefault="007712E8" w:rsidP="007712E8">
      <w:pPr>
        <w:ind w:left="300" w:hangingChars="150" w:hanging="300"/>
        <w:rPr>
          <w:rFonts w:ascii="Times New Roman" w:hAnsi="Times New Roman" w:cs="Times New Roman"/>
          <w:sz w:val="20"/>
          <w:szCs w:val="20"/>
        </w:rPr>
      </w:pP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) The </w:t>
      </w:r>
      <w:r w:rsidR="001B69D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ength</w:t>
      </w:r>
      <w:r w:rsidR="001B69D6"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the antitoxin and toxin </w:t>
      </w:r>
      <w:r w:rsidR="001B69D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proteins </w:t>
      </w:r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e given by the number of </w:t>
      </w:r>
      <w:proofErr w:type="spellStart"/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>codons</w:t>
      </w:r>
      <w:proofErr w:type="spellEnd"/>
      <w:r w:rsidRPr="007712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dicted from the DNA. </w:t>
      </w:r>
      <w:r w:rsidRPr="007712E8">
        <w:rPr>
          <w:rFonts w:ascii="Times New Roman" w:hAnsi="Times New Roman" w:cs="Times New Roman"/>
          <w:sz w:val="20"/>
          <w:szCs w:val="20"/>
        </w:rPr>
        <w:t xml:space="preserve">                     </w:t>
      </w:r>
    </w:p>
    <w:p w:rsidR="007712E8" w:rsidRPr="007712E8" w:rsidRDefault="007712E8" w:rsidP="007712E8">
      <w:pPr>
        <w:rPr>
          <w:rFonts w:ascii="Times New Roman" w:hAnsi="Times New Roman" w:cs="Times New Roman"/>
          <w:b/>
          <w:sz w:val="20"/>
          <w:szCs w:val="20"/>
        </w:rPr>
      </w:pPr>
      <w:r w:rsidRPr="007712E8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7712E8" w:rsidRPr="007712E8" w:rsidRDefault="007712E8" w:rsidP="007712E8">
      <w:pPr>
        <w:ind w:left="200" w:hangingChars="100" w:hanging="200"/>
        <w:rPr>
          <w:rFonts w:ascii="Times New Roman" w:hAnsi="Times New Roman" w:cs="Times New Roman"/>
          <w:noProof/>
          <w:sz w:val="20"/>
          <w:szCs w:val="20"/>
        </w:rPr>
      </w:pPr>
      <w:bookmarkStart w:id="0" w:name="_ENREF_1"/>
      <w:r w:rsidRPr="007712E8">
        <w:rPr>
          <w:rFonts w:ascii="Times New Roman" w:hAnsi="Times New Roman" w:cs="Times New Roman"/>
          <w:noProof/>
          <w:sz w:val="20"/>
          <w:szCs w:val="20"/>
        </w:rPr>
        <w:t>1. Pandey DP, Gerdes K (2005) Toxin-antitoxin loci are highly abundant in free-living but lost from host-associated prokaryotes. Nucleic Acids Res 33: 966-976.</w:t>
      </w:r>
      <w:bookmarkEnd w:id="0"/>
    </w:p>
    <w:p w:rsidR="007712E8" w:rsidRPr="007712E8" w:rsidRDefault="007712E8" w:rsidP="007712E8">
      <w:pPr>
        <w:ind w:left="200" w:hangingChars="100" w:hanging="200"/>
        <w:rPr>
          <w:rFonts w:ascii="Times New Roman" w:hAnsi="Times New Roman" w:cs="Times New Roman"/>
          <w:noProof/>
          <w:sz w:val="20"/>
          <w:szCs w:val="20"/>
        </w:rPr>
      </w:pPr>
      <w:bookmarkStart w:id="1" w:name="_ENREF_2"/>
      <w:r w:rsidRPr="007712E8">
        <w:rPr>
          <w:rFonts w:ascii="Times New Roman" w:hAnsi="Times New Roman" w:cs="Times New Roman"/>
          <w:noProof/>
          <w:sz w:val="20"/>
          <w:szCs w:val="20"/>
        </w:rPr>
        <w:t>2. Makarova K, Wolf Y, Koonin E (2009) Comprehensive comparative-genomic analysis of Type 2 toxin-antitoxin systems and related mobile stress response systems in prokaryotes. Biol Direct 4: doi:10.1186/1745-6150-1184-1119.</w:t>
      </w:r>
      <w:bookmarkEnd w:id="1"/>
    </w:p>
    <w:p w:rsidR="007712E8" w:rsidRDefault="007712E8" w:rsidP="00A02CEF">
      <w:pPr>
        <w:rPr>
          <w:rFonts w:ascii="Calibri" w:hAnsi="Calibri" w:cs="Calibri"/>
          <w:noProof/>
          <w:sz w:val="20"/>
        </w:rPr>
      </w:pPr>
    </w:p>
    <w:p w:rsidR="007712E8" w:rsidRPr="009D24E5" w:rsidRDefault="007712E8" w:rsidP="00CB1C0D"/>
    <w:p w:rsidR="00406104" w:rsidRDefault="00B97E4F"/>
    <w:sectPr w:rsidR="00406104" w:rsidSect="00A8029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02F3" w:rsidRDefault="000002F3" w:rsidP="000F2C67">
      <w:r>
        <w:separator/>
      </w:r>
    </w:p>
  </w:endnote>
  <w:endnote w:type="continuationSeparator" w:id="1">
    <w:p w:rsidR="000002F3" w:rsidRDefault="000002F3" w:rsidP="000F2C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02F3" w:rsidRDefault="000002F3" w:rsidP="000F2C67">
      <w:r>
        <w:separator/>
      </w:r>
    </w:p>
  </w:footnote>
  <w:footnote w:type="continuationSeparator" w:id="1">
    <w:p w:rsidR="000002F3" w:rsidRDefault="000002F3" w:rsidP="000F2C6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C04E5A"/>
    <w:multiLevelType w:val="hybridMultilevel"/>
    <w:tmpl w:val="8FDEE3F8"/>
    <w:lvl w:ilvl="0" w:tplc="62FCFB7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0DB1052"/>
    <w:multiLevelType w:val="hybridMultilevel"/>
    <w:tmpl w:val="4AAC3F6A"/>
    <w:lvl w:ilvl="0" w:tplc="748A2F8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712E8"/>
    <w:rsid w:val="000002F3"/>
    <w:rsid w:val="00083033"/>
    <w:rsid w:val="000F2C67"/>
    <w:rsid w:val="001A2B5B"/>
    <w:rsid w:val="001B69D6"/>
    <w:rsid w:val="005B5239"/>
    <w:rsid w:val="005D7BAD"/>
    <w:rsid w:val="00616C6E"/>
    <w:rsid w:val="00654770"/>
    <w:rsid w:val="006B375A"/>
    <w:rsid w:val="007712E8"/>
    <w:rsid w:val="00812C90"/>
    <w:rsid w:val="0082299F"/>
    <w:rsid w:val="008B378F"/>
    <w:rsid w:val="008B76E0"/>
    <w:rsid w:val="00911F75"/>
    <w:rsid w:val="009510DF"/>
    <w:rsid w:val="00A721AE"/>
    <w:rsid w:val="00A8029A"/>
    <w:rsid w:val="00A84ECC"/>
    <w:rsid w:val="00B97E4F"/>
    <w:rsid w:val="00BD7253"/>
    <w:rsid w:val="00D01802"/>
    <w:rsid w:val="00D874C8"/>
    <w:rsid w:val="00EC487F"/>
    <w:rsid w:val="00F330B3"/>
    <w:rsid w:val="00F45456"/>
    <w:rsid w:val="00FD42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2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12E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71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712E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71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712E8"/>
    <w:rPr>
      <w:sz w:val="18"/>
      <w:szCs w:val="18"/>
    </w:rPr>
  </w:style>
  <w:style w:type="character" w:styleId="a6">
    <w:name w:val="Hyperlink"/>
    <w:basedOn w:val="a0"/>
    <w:uiPriority w:val="99"/>
    <w:unhideWhenUsed/>
    <w:rsid w:val="007712E8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7712E8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911F75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11F7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8029A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A8029A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A8029A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8029A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A8029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enome.microbedb.jp/cyanoba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56</Words>
  <Characters>2031</Characters>
  <Application>Microsoft Office Word</Application>
  <DocSecurity>0</DocSecurity>
  <Lines>16</Lines>
  <Paragraphs>4</Paragraphs>
  <ScaleCrop>false</ScaleCrop>
  <Company>番茄花园</Company>
  <LinksUpToDate>false</LinksUpToDate>
  <CharactersWithSpaces>2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</dc:creator>
  <cp:keywords/>
  <dc:description/>
  <cp:lastModifiedBy>user</cp:lastModifiedBy>
  <cp:revision>14</cp:revision>
  <dcterms:created xsi:type="dcterms:W3CDTF">2013-07-01T08:35:00Z</dcterms:created>
  <dcterms:modified xsi:type="dcterms:W3CDTF">2013-09-27T02:04:00Z</dcterms:modified>
</cp:coreProperties>
</file>